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3CFD8" w14:textId="77777777" w:rsidR="00F4723E" w:rsidRPr="00707ACF" w:rsidRDefault="00707ACF" w:rsidP="00707AC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07A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IRAL </w:t>
      </w:r>
    </w:p>
    <w:p w14:paraId="3C5588F5" w14:textId="7D764244" w:rsidR="00477A27" w:rsidRPr="00477A27" w:rsidRDefault="00707ACF" w:rsidP="00477A27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07ACF">
        <w:rPr>
          <w:rFonts w:ascii="Times New Roman" w:hAnsi="Times New Roman" w:cs="Times New Roman"/>
          <w:b/>
          <w:bCs/>
          <w:sz w:val="24"/>
          <w:szCs w:val="24"/>
          <w:lang w:val="en-GB"/>
        </w:rPr>
        <w:t>Title: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82774" w:rsidRPr="00882774">
        <w:rPr>
          <w:rFonts w:ascii="Times New Roman" w:eastAsia="Calibri" w:hAnsi="Times New Roman" w:cs="Times New Roman"/>
          <w:sz w:val="24"/>
          <w:szCs w:val="24"/>
          <w:lang w:val="en-GB"/>
        </w:rPr>
        <w:t>Development and Validation of a brief War Zone Stressor Exposure Index (WarZEI)</w:t>
      </w:r>
    </w:p>
    <w:p w14:paraId="0975C66E" w14:textId="2AEEAC52" w:rsidR="00707ACF" w:rsidRPr="0009588E" w:rsidRDefault="00707ACF" w:rsidP="00477A2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07ACF">
        <w:rPr>
          <w:rFonts w:ascii="Times New Roman" w:hAnsi="Times New Roman" w:cs="Times New Roman"/>
          <w:b/>
          <w:bCs/>
          <w:sz w:val="24"/>
          <w:szCs w:val="24"/>
          <w:lang w:val="en-GB"/>
        </w:rPr>
        <w:t>Journal:</w:t>
      </w:r>
      <w:r w:rsidR="000958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77A27">
        <w:rPr>
          <w:rFonts w:ascii="Times New Roman" w:hAnsi="Times New Roman" w:cs="Times New Roman"/>
          <w:sz w:val="24"/>
          <w:szCs w:val="24"/>
          <w:lang w:val="en-GB"/>
        </w:rPr>
        <w:t>Assessment</w:t>
      </w:r>
    </w:p>
    <w:p w14:paraId="65077B78" w14:textId="77777777" w:rsidR="00707ACF" w:rsidRPr="00707ACF" w:rsidRDefault="00707ACF" w:rsidP="00707AC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5F3045" w14:textId="3A1D29A8" w:rsidR="006B08A7" w:rsidRDefault="006B08A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5DCF5F43" w14:textId="77777777" w:rsidR="00DF758A" w:rsidRPr="00513946" w:rsidRDefault="00DF758A" w:rsidP="00DF758A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1394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Data preparation and screening </w:t>
      </w:r>
    </w:p>
    <w:p w14:paraId="778684C6" w14:textId="77777777" w:rsidR="00DF758A" w:rsidRPr="00513946" w:rsidRDefault="00DF758A" w:rsidP="00DF758A">
      <w:pPr>
        <w:spacing w:after="0" w:line="480" w:lineRule="auto"/>
        <w:ind w:firstLine="708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Sample for EFA was found to be non-normally distributed (Mardia’s multivariate skewness, </w:t>
      </w:r>
      <w:r w:rsidRPr="00513946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51394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S</w:t>
      </w:r>
      <w:r w:rsidRPr="0051394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= 722732.98, </w:t>
      </w:r>
      <w:r w:rsidRPr="0051394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&lt; .05; Mardia’s multivariate kurtosis, </w:t>
      </w:r>
      <w:r w:rsidRPr="00513946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51394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K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= 1685.58, </w:t>
      </w:r>
      <w:r w:rsidRPr="0051394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&lt; .05) as was the case for the CFA sample (</w:t>
      </w:r>
      <w:r w:rsidRPr="00513946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51394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S</w:t>
      </w:r>
      <w:r w:rsidRPr="0051394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= 24980.61, </w:t>
      </w:r>
      <w:r w:rsidRPr="0051394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&lt; .05; </w:t>
      </w:r>
      <w:r w:rsidRPr="00513946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51394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K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= 180.01, </w:t>
      </w:r>
      <w:r w:rsidRPr="0051394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&lt; .05). Weighted least square estimation is robust against non-normality in the data. The sample for EGA was found to be non-normally distributed (</w:t>
      </w:r>
      <w:r w:rsidRPr="00513946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51394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S</w:t>
      </w:r>
      <w:r w:rsidRPr="0051394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= 1685.58, </w:t>
      </w:r>
      <w:r w:rsidRPr="0051394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&lt; .05; </w:t>
      </w:r>
      <w:r w:rsidRPr="00513946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51394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K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= 234.67, </w:t>
      </w:r>
      <w:r w:rsidRPr="0051394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&lt; .05), therefore cases that were considered substantial multivariate outliers were removed (</w:t>
      </w:r>
      <w:r w:rsidRPr="00513946">
        <w:rPr>
          <w:rFonts w:ascii="Times New Roman" w:hAnsi="Times New Roman" w:cs="Times New Roman"/>
          <w:i/>
          <w:iCs/>
          <w:sz w:val="24"/>
          <w:szCs w:val="24"/>
          <w:lang w:val="en-GB"/>
        </w:rPr>
        <w:t>n</w:t>
      </w:r>
      <w:r w:rsidRPr="00513946">
        <w:rPr>
          <w:rFonts w:ascii="Times New Roman" w:hAnsi="Times New Roman" w:cs="Times New Roman"/>
          <w:sz w:val="24"/>
          <w:szCs w:val="24"/>
          <w:lang w:val="en-GB"/>
        </w:rPr>
        <w:t xml:space="preserve"> = 163) based on Mahalanobis distance because they would disproportionately influence results.</w:t>
      </w:r>
    </w:p>
    <w:p w14:paraId="49A17D89" w14:textId="77777777" w:rsidR="00477A27" w:rsidRPr="00513946" w:rsidRDefault="00477A27" w:rsidP="00477A27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GB"/>
        </w:rPr>
      </w:pPr>
    </w:p>
    <w:p w14:paraId="27D58E70" w14:textId="46C63860" w:rsidR="00477A27" w:rsidRDefault="00477A2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D6DA4F9" w14:textId="77777777" w:rsidR="00313D17" w:rsidRPr="00313D17" w:rsidRDefault="00313D17" w:rsidP="00313D17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  <w:sectPr w:rsidR="00313D17" w:rsidRPr="00313D1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31592C" w14:textId="1264CBD2" w:rsidR="009410E4" w:rsidRDefault="009410E4" w:rsidP="009410E4">
      <w:pPr>
        <w:tabs>
          <w:tab w:val="center" w:pos="6979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83BF2A" wp14:editId="04F77F12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9772650" cy="5909310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72650" cy="5909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58F358" w14:textId="173094DD" w:rsidR="009410E4" w:rsidRDefault="003F4464" w:rsidP="009410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CBAFC3" wp14:editId="369706C1">
                                  <wp:extent cx="7515225" cy="5476875"/>
                                  <wp:effectExtent l="0" t="0" r="9525" b="9525"/>
                                  <wp:docPr id="13" name="Picture 13" descr="A picture containing text, crossword puzzle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A picture containing text, crossword puzzle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522876" cy="548245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579069D" w14:textId="75C7437A" w:rsidR="009410E4" w:rsidRDefault="009410E4" w:rsidP="009410E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Fig. S1: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Frequency distribution plots for all 20 items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83BF2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769.5pt;height:465.3pt;z-index:25166336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" stroked="f" strokeweight=".25pt">
                <v:textbox>
                  <w:txbxContent>
                    <w:p w14:paraId="5B58F358" w14:textId="173094DD" w:rsidR="009410E4" w:rsidRDefault="003F4464" w:rsidP="009410E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3DCBAFC3" wp14:editId="369706C1">
                            <wp:extent cx="7515225" cy="5476875"/>
                            <wp:effectExtent l="0" t="0" r="9525" b="9525"/>
                            <wp:docPr id="13" name="Picture 13" descr="A picture containing text, crossword puzzle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A picture containing text, crossword puzzle&#10;&#10;Description automatically generated"/>
                                    <pic:cNvPicPr/>
                                  </pic:nvPicPr>
                                  <pic:blipFill>
                                    <a:blip r:embed="rId1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522876" cy="548245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579069D" w14:textId="75C7437A" w:rsidR="009410E4" w:rsidRDefault="009410E4" w:rsidP="009410E4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Fig. S1: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Frequency distribution plots for all 20 items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DBAC86" w14:textId="3F3123F4" w:rsidR="00477A27" w:rsidRDefault="002D423F" w:rsidP="00477A27">
      <w:pPr>
        <w:tabs>
          <w:tab w:val="left" w:pos="1830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BBEDEA" wp14:editId="1FD35124">
                <wp:simplePos x="0" y="0"/>
                <wp:positionH relativeFrom="column">
                  <wp:posOffset>-104775</wp:posOffset>
                </wp:positionH>
                <wp:positionV relativeFrom="paragraph">
                  <wp:posOffset>0</wp:posOffset>
                </wp:positionV>
                <wp:extent cx="8753475" cy="5715000"/>
                <wp:effectExtent l="0" t="0" r="9525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53475" cy="571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21B3B" w14:textId="0D7E700E" w:rsidR="002D423F" w:rsidRDefault="002D423F" w:rsidP="003B6E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2D423F">
                              <w:rPr>
                                <w:noProof/>
                              </w:rPr>
                              <w:drawing>
                                <wp:inline distT="0" distB="0" distL="0" distR="0" wp14:anchorId="52F330CC" wp14:editId="00BECA35">
                                  <wp:extent cx="6774815" cy="5010150"/>
                                  <wp:effectExtent l="0" t="0" r="6985" b="0"/>
                                  <wp:docPr id="14" name="Picture 14" descr="A picture containing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" name="Picture 28" descr="A picture containing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793384" cy="502388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B691C0E" w14:textId="744E6748" w:rsidR="003B6E70" w:rsidRDefault="003B6E70" w:rsidP="003B6E7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Fig. S</w:t>
                            </w:r>
                            <w:r w:rsidR="009410E4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 xml:space="preserve">A: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20-item </w:t>
                            </w:r>
                            <w:r w:rsidR="007A095A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polychoric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correlation matrix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BEDEA" id="_x0000_s1027" type="#_x0000_t202" style="position:absolute;margin-left:-8.25pt;margin-top:0;width:689.25pt;height:450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" stroked="f" strokeweight=".25pt">
                <v:textbox>
                  <w:txbxContent>
                    <w:p w14:paraId="37121B3B" w14:textId="0D7E700E" w:rsidR="002D423F" w:rsidRDefault="002D423F" w:rsidP="003B6E7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</w:pPr>
                      <w:r w:rsidRPr="002D423F">
                        <w:rPr>
                          <w:noProof/>
                        </w:rPr>
                        <w:drawing>
                          <wp:inline distT="0" distB="0" distL="0" distR="0" wp14:anchorId="52F330CC" wp14:editId="00BECA35">
                            <wp:extent cx="6774815" cy="5010150"/>
                            <wp:effectExtent l="0" t="0" r="6985" b="0"/>
                            <wp:docPr id="14" name="Picture 14" descr="A picture containing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" name="Picture 28" descr="A picture containing chart&#10;&#10;Description automatically generated"/>
                                    <pic:cNvPicPr/>
                                  </pic:nvPicPr>
                                  <pic:blipFill>
                                    <a:blip r:embed="rId1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793384" cy="502388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B691C0E" w14:textId="744E6748" w:rsidR="003B6E70" w:rsidRDefault="003B6E70" w:rsidP="003B6E70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Fig. S</w:t>
                      </w:r>
                      <w:r w:rsidR="009410E4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 xml:space="preserve">A: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20-item </w:t>
                      </w:r>
                      <w:proofErr w:type="spellStart"/>
                      <w:r w:rsidR="007A095A">
                        <w:rPr>
                          <w:rFonts w:ascii="Times New Roman" w:hAnsi="Times New Roman" w:cs="Times New Roman"/>
                          <w:lang w:val="en-GB"/>
                        </w:rPr>
                        <w:t>polychoric</w:t>
                      </w:r>
                      <w:proofErr w:type="spellEnd"/>
                      <w:r w:rsidR="007A095A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correlation matrix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10E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B6E70" w:rsidRPr="00707AC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B7670D1" w14:textId="77777777" w:rsidR="00477A27" w:rsidRDefault="00477A27" w:rsidP="00707ACF">
      <w:pPr>
        <w:tabs>
          <w:tab w:val="left" w:pos="1485"/>
        </w:tabs>
        <w:jc w:val="center"/>
        <w:rPr>
          <w:rFonts w:ascii="Times New Roman" w:hAnsi="Times New Roman" w:cs="Times New Roman"/>
          <w:sz w:val="24"/>
          <w:szCs w:val="24"/>
          <w:lang w:val="en-GB"/>
        </w:rPr>
        <w:sectPr w:rsidR="00477A27" w:rsidSect="00477A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DE23E0" w14:textId="7CEA76C7" w:rsidR="00F4723E" w:rsidRDefault="00F4723E" w:rsidP="00707ACF">
      <w:pPr>
        <w:tabs>
          <w:tab w:val="left" w:pos="1485"/>
        </w:tabs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07ACF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lastRenderedPageBreak/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16484D23" wp14:editId="5B7551BC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8763000" cy="3817620"/>
                <wp:effectExtent l="0" t="0" r="0" b="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63000" cy="3817620"/>
                          <a:chOff x="28575" y="-9525"/>
                          <a:chExt cx="8763000" cy="3819253"/>
                        </a:xfrm>
                      </wpg:grpSpPr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0"/>
                            <a:ext cx="4305300" cy="334371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0EF47B" w14:textId="55324EA6" w:rsidR="00F4723E" w:rsidRDefault="000B14F0" w:rsidP="00F4723E">
                              <w:pPr>
                                <w:rPr>
                                  <w:lang w:val="en-US"/>
                                </w:rPr>
                              </w:pPr>
                              <w:r w:rsidRPr="000B14F0">
                                <w:rPr>
                                  <w:noProof/>
                                </w:rPr>
                                <w:drawing>
                                  <wp:inline distT="0" distB="0" distL="0" distR="0" wp14:anchorId="06002188" wp14:editId="3ECD10A8">
                                    <wp:extent cx="4119880" cy="2819400"/>
                                    <wp:effectExtent l="0" t="0" r="0" b="0"/>
                                    <wp:docPr id="11" name="Picture 11" descr="Chart&#10;&#10;Description automatically generated with medium confidence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1" name="Picture 31" descr="Chart&#10;&#10;Description automatically generated with medium confidence"/>
                                            <pic:cNvPicPr/>
                                          </pic:nvPicPr>
                                          <pic:blipFill>
                                            <a:blip r:embed="rId2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4119880" cy="28194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62450" y="-9525"/>
                            <a:ext cx="4419600" cy="33532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FE17FD" w14:textId="297A098B" w:rsidR="00F4723E" w:rsidRDefault="00ED783A" w:rsidP="00F4723E">
                              <w:pPr>
                                <w:rPr>
                                  <w:lang w:val="en-US"/>
                                </w:rPr>
                              </w:pPr>
                              <w:r w:rsidRPr="00ED783A">
                                <w:rPr>
                                  <w:noProof/>
                                </w:rPr>
                                <w:drawing>
                                  <wp:inline distT="0" distB="0" distL="0" distR="0" wp14:anchorId="49CCE0AD" wp14:editId="15987B9D">
                                    <wp:extent cx="3874135" cy="3105150"/>
                                    <wp:effectExtent l="0" t="0" r="0" b="0"/>
                                    <wp:docPr id="12" name="Picture 12" descr="Graphical user interface&#10;&#10;Description automatically generated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2" name="Picture 32" descr="Graphical user interface&#10;&#10;Description automatically generated"/>
                                            <pic:cNvPicPr/>
                                          </pic:nvPicPr>
                                          <pic:blipFill rotWithShape="1">
                                            <a:blip r:embed="rId21"/>
                                            <a:srcRect t="4678"/>
                                            <a:stretch/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874135" cy="31051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ln>
                                              <a:noFill/>
                                            </a:ln>
                                            <a:extLst>
                                              <a:ext uri="{53640926-AAD7-44D8-BBD7-CCE9431645EC}">
                                                <a14:shadowObscured xmlns:a14="http://schemas.microsoft.com/office/drawing/2010/main"/>
                                              </a:ext>
                                            </a:extLst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575" y="3419203"/>
                            <a:ext cx="8763000" cy="3905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7D8066" w14:textId="1EEFDCAB" w:rsidR="00F4723E" w:rsidRDefault="00F4723E" w:rsidP="00F4723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 xml:space="preserve">Fig. </w:t>
                              </w:r>
                              <w:r w:rsidR="00BD36C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>S</w:t>
                              </w:r>
                              <w:r w:rsidR="00A7496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 xml:space="preserve">A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 xml:space="preserve">Scree plot.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 xml:space="preserve">Fig. </w:t>
                              </w:r>
                              <w:r w:rsidR="00BD36C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>S</w:t>
                              </w:r>
                              <w:r w:rsidR="00A7496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lang w:val="en-GB"/>
                                </w:rPr>
                                <w:t xml:space="preserve">B: </w:t>
                              </w:r>
                              <w:r w:rsidRPr="000D4051">
                                <w:rPr>
                                  <w:rFonts w:ascii="Times New Roman" w:hAnsi="Times New Roman" w:cs="Times New Roman"/>
                                  <w:lang w:val="en-GB"/>
                                </w:rPr>
                                <w:t>Parallel Analysis plo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484D23" id="Group 5" o:spid="_x0000_s1028" style="position:absolute;left:0;text-align:left;margin-left:0;margin-top:22.5pt;width:690pt;height:300.6pt;z-index:251657216;mso-width-relative:margin;mso-height-relative:margin" coordorigin="285,-95" coordsize="87630,381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">
                <v:shape id="_x0000_s1029" type="#_x0000_t202" style="position:absolute;left:285;width:43053;height:33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" stroked="f" strokeweight=".25pt">
                  <v:textbox>
                    <w:txbxContent>
                      <w:p w14:paraId="600EF47B" w14:textId="55324EA6" w:rsidR="00F4723E" w:rsidRDefault="000B14F0" w:rsidP="00F4723E">
                        <w:pPr>
                          <w:rPr>
                            <w:lang w:val="en-US"/>
                          </w:rPr>
                        </w:pPr>
                        <w:r w:rsidRPr="000B14F0">
                          <w:rPr>
                            <w:noProof/>
                          </w:rPr>
                          <w:drawing>
                            <wp:inline distT="0" distB="0" distL="0" distR="0" wp14:anchorId="06002188" wp14:editId="3ECD10A8">
                              <wp:extent cx="4119880" cy="2819400"/>
                              <wp:effectExtent l="0" t="0" r="0" b="0"/>
                              <wp:docPr id="11" name="Picture 11" descr="Chart&#10;&#10;Description automatically generated with medium confidence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1" name="Picture 31" descr="Chart&#10;&#10;Description automatically generated with medium confidence"/>
                                      <pic:cNvPicPr/>
                                    </pic:nvPicPr>
                                    <pic:blipFill>
                                      <a:blip r:embed="rId22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4119880" cy="281940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_x0000_s1030" type="#_x0000_t202" style="position:absolute;left:43624;top:-95;width:44196;height:335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" stroked="f" strokeweight=".25pt">
                  <v:textbox>
                    <w:txbxContent>
                      <w:p w14:paraId="28FE17FD" w14:textId="297A098B" w:rsidR="00F4723E" w:rsidRDefault="00ED783A" w:rsidP="00F4723E">
                        <w:pPr>
                          <w:rPr>
                            <w:lang w:val="en-US"/>
                          </w:rPr>
                        </w:pPr>
                        <w:r w:rsidRPr="00ED783A">
                          <w:rPr>
                            <w:noProof/>
                          </w:rPr>
                          <w:drawing>
                            <wp:inline distT="0" distB="0" distL="0" distR="0" wp14:anchorId="49CCE0AD" wp14:editId="15987B9D">
                              <wp:extent cx="3874135" cy="3105150"/>
                              <wp:effectExtent l="0" t="0" r="0" b="0"/>
                              <wp:docPr id="12" name="Picture 12" descr="Graphical user interface&#10;&#10;Description automatically generated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2" name="Picture 32" descr="Graphical user interface&#10;&#10;Description automatically generated"/>
                                      <pic:cNvPicPr/>
                                    </pic:nvPicPr>
                                    <pic:blipFill rotWithShape="1">
                                      <a:blip r:embed="rId23"/>
                                      <a:srcRect t="4678"/>
                                      <a:stretch/>
                                    </pic:blipFill>
                                    <pic:spPr bwMode="auto">
                                      <a:xfrm>
                                        <a:off x="0" y="0"/>
                                        <a:ext cx="3874135" cy="3105150"/>
                                      </a:xfrm>
                                      <a:prstGeom prst="rect">
                                        <a:avLst/>
                                      </a:prstGeom>
                                      <a:ln>
                                        <a:noFill/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v:shape id="_x0000_s1031" type="#_x0000_t202" style="position:absolute;left:285;top:34192;width:87630;height:3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" stroked="f" strokeweight=".25pt">
                  <v:textbox>
                    <w:txbxContent>
                      <w:p w14:paraId="157D8066" w14:textId="1EEFDCAB" w:rsidR="00F4723E" w:rsidRDefault="00F4723E" w:rsidP="00F4723E">
                        <w:pPr>
                          <w:jc w:val="center"/>
                          <w:rPr>
                            <w:rFonts w:ascii="Times New Roman" w:hAnsi="Times New Roman" w:cs="Times New Roman"/>
                            <w:lang w:val="en-GB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 xml:space="preserve">Fig. </w:t>
                        </w:r>
                        <w:r w:rsidR="00BD36C2"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>S</w:t>
                        </w:r>
                        <w:r w:rsidR="00A7496A"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 xml:space="preserve">A: </w:t>
                        </w:r>
                        <w:r>
                          <w:rPr>
                            <w:rFonts w:ascii="Times New Roman" w:hAnsi="Times New Roman" w:cs="Times New Roman"/>
                            <w:lang w:val="en-GB"/>
                          </w:rPr>
                          <w:t xml:space="preserve">Scree plot.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 xml:space="preserve">Fig. </w:t>
                        </w:r>
                        <w:r w:rsidR="00BD36C2"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>S</w:t>
                        </w:r>
                        <w:r w:rsidR="00A7496A"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lang w:val="en-GB"/>
                          </w:rPr>
                          <w:t xml:space="preserve">B: </w:t>
                        </w:r>
                        <w:r w:rsidRPr="000D4051">
                          <w:rPr>
                            <w:rFonts w:ascii="Times New Roman" w:hAnsi="Times New Roman" w:cs="Times New Roman"/>
                            <w:lang w:val="en-GB"/>
                          </w:rPr>
                          <w:t>Parallel Analysis plot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7D422CE" w14:textId="4047F142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FF4233" w14:textId="359B7479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D0068C" w14:textId="7297F25C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39BAE4" w14:textId="23C3A641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CDD4E5" w14:textId="5EE6AFDC" w:rsidR="00953CE7" w:rsidRDefault="00953CE7" w:rsidP="00953CE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AAA395F" w14:textId="77777777" w:rsidR="00953CE7" w:rsidRDefault="00953CE7" w:rsidP="00953CE7">
      <w:pPr>
        <w:jc w:val="center"/>
        <w:rPr>
          <w:rFonts w:ascii="Times New Roman" w:hAnsi="Times New Roman" w:cs="Times New Roman"/>
          <w:sz w:val="24"/>
          <w:szCs w:val="24"/>
          <w:lang w:val="en-GB"/>
        </w:rPr>
        <w:sectPr w:rsidR="00953CE7" w:rsidSect="00F472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9B6CE70" w14:textId="551A83EA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7C2742" w14:textId="77777777" w:rsidR="000C1BB7" w:rsidRPr="009410E4" w:rsidRDefault="000C1BB7" w:rsidP="000C1B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55958D" w14:textId="77777777" w:rsidR="000C1BB7" w:rsidRPr="009410E4" w:rsidRDefault="000C1BB7" w:rsidP="000C1B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384B4BEF" w14:textId="77777777" w:rsidR="000C1BB7" w:rsidRPr="009410E4" w:rsidRDefault="000C1BB7" w:rsidP="000C1B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77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19"/>
        <w:gridCol w:w="1618"/>
        <w:gridCol w:w="1701"/>
        <w:gridCol w:w="1275"/>
        <w:gridCol w:w="1701"/>
        <w:gridCol w:w="1560"/>
      </w:tblGrid>
      <w:tr w:rsidR="001E7303" w:rsidRPr="006B08A7" w14:paraId="6F935E35" w14:textId="77777777" w:rsidTr="00AD7652">
        <w:tc>
          <w:tcPr>
            <w:tcW w:w="10774" w:type="dxa"/>
            <w:gridSpan w:val="6"/>
          </w:tcPr>
          <w:p w14:paraId="3BACCF24" w14:textId="3E5D2AD8" w:rsidR="000C1BB7" w:rsidRPr="00AD7652" w:rsidRDefault="00AD7652" w:rsidP="001E73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S1: Supplemental to </w:t>
            </w:r>
            <w:r w:rsidRPr="00AD765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nvergent and discriminant validity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tests based on correlations</w:t>
            </w:r>
          </w:p>
        </w:tc>
      </w:tr>
      <w:tr w:rsidR="00AD7652" w:rsidRPr="00AD7652" w14:paraId="44FBA6D0" w14:textId="77777777" w:rsidTr="00AD7652">
        <w:tc>
          <w:tcPr>
            <w:tcW w:w="2919" w:type="dxa"/>
          </w:tcPr>
          <w:p w14:paraId="190F6A58" w14:textId="77777777" w:rsidR="000C1BB7" w:rsidRPr="00AD7652" w:rsidRDefault="000C1BB7" w:rsidP="000C1B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  <w:p w14:paraId="0392180F" w14:textId="50E8895E" w:rsidR="0043592E" w:rsidRPr="00AD7652" w:rsidRDefault="0043592E" w:rsidP="000C1B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8" w:type="dxa"/>
          </w:tcPr>
          <w:p w14:paraId="16B1B438" w14:textId="0FCD7930" w:rsidR="000C1BB7" w:rsidRPr="00AD7652" w:rsidRDefault="001E7303" w:rsidP="000C1B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Personal threat</w:t>
            </w:r>
          </w:p>
        </w:tc>
        <w:tc>
          <w:tcPr>
            <w:tcW w:w="1701" w:type="dxa"/>
          </w:tcPr>
          <w:p w14:paraId="3A5B87BC" w14:textId="15CDDCEA" w:rsidR="000C1BB7" w:rsidRPr="00AD7652" w:rsidRDefault="001E7303" w:rsidP="000C1B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Traumatic witnessing</w:t>
            </w:r>
          </w:p>
        </w:tc>
        <w:tc>
          <w:tcPr>
            <w:tcW w:w="1275" w:type="dxa"/>
          </w:tcPr>
          <w:p w14:paraId="64730465" w14:textId="762A7197" w:rsidR="000C1BB7" w:rsidRPr="00AD7652" w:rsidRDefault="001E7303" w:rsidP="000C1B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Moral injury</w:t>
            </w:r>
          </w:p>
        </w:tc>
        <w:tc>
          <w:tcPr>
            <w:tcW w:w="1701" w:type="dxa"/>
          </w:tcPr>
          <w:p w14:paraId="2B7C9360" w14:textId="6ADD3896" w:rsidR="000C1BB7" w:rsidRPr="00AD7652" w:rsidRDefault="00AD7652" w:rsidP="000C1B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Posttraumatic stress disorder</w:t>
            </w:r>
          </w:p>
        </w:tc>
        <w:tc>
          <w:tcPr>
            <w:tcW w:w="1560" w:type="dxa"/>
          </w:tcPr>
          <w:p w14:paraId="652E86F1" w14:textId="268A4A17" w:rsidR="000C1BB7" w:rsidRPr="00AD7652" w:rsidRDefault="00AD7652" w:rsidP="000C1B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Satisfaction with life</w:t>
            </w:r>
          </w:p>
        </w:tc>
      </w:tr>
      <w:tr w:rsidR="00AD7652" w:rsidRPr="00AD7652" w14:paraId="7CC9A05C" w14:textId="77777777" w:rsidTr="00AD7652">
        <w:tc>
          <w:tcPr>
            <w:tcW w:w="2919" w:type="dxa"/>
          </w:tcPr>
          <w:p w14:paraId="515A1850" w14:textId="58B8416E" w:rsidR="0043592E" w:rsidRPr="00AD7652" w:rsidRDefault="00AD7652" w:rsidP="000C1B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Personal threat</w:t>
            </w:r>
          </w:p>
        </w:tc>
        <w:tc>
          <w:tcPr>
            <w:tcW w:w="1618" w:type="dxa"/>
          </w:tcPr>
          <w:p w14:paraId="08638A69" w14:textId="77777777" w:rsidR="0043592E" w:rsidRPr="00AD7652" w:rsidRDefault="0043592E" w:rsidP="000C1B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1701" w:type="dxa"/>
          </w:tcPr>
          <w:p w14:paraId="6DC18D59" w14:textId="77777777" w:rsidR="0043592E" w:rsidRPr="00AD7652" w:rsidRDefault="0043592E" w:rsidP="000C1B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</w:tcPr>
          <w:p w14:paraId="355879CE" w14:textId="77777777" w:rsidR="0043592E" w:rsidRPr="00AD7652" w:rsidRDefault="0043592E" w:rsidP="000C1B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1E45B206" w14:textId="77777777" w:rsidR="0043592E" w:rsidRPr="00AD7652" w:rsidRDefault="0043592E" w:rsidP="000C1B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72CB5004" w14:textId="77777777" w:rsidR="0043592E" w:rsidRPr="00AD7652" w:rsidRDefault="0043592E" w:rsidP="000C1BB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7652" w:rsidRPr="00AD7652" w14:paraId="395B4E13" w14:textId="77777777" w:rsidTr="00AD7652">
        <w:tc>
          <w:tcPr>
            <w:tcW w:w="2919" w:type="dxa"/>
          </w:tcPr>
          <w:p w14:paraId="0DCFFE34" w14:textId="6407503D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Traumatic witnessing</w:t>
            </w:r>
          </w:p>
        </w:tc>
        <w:tc>
          <w:tcPr>
            <w:tcW w:w="1618" w:type="dxa"/>
          </w:tcPr>
          <w:p w14:paraId="7F57BDEB" w14:textId="5498AF2E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7F040D">
              <w:rPr>
                <w:rFonts w:ascii="Times New Roman" w:hAnsi="Times New Roman" w:cs="Times New Roman"/>
                <w:lang w:val="en-GB"/>
              </w:rPr>
              <w:t>71</w:t>
            </w:r>
            <w:r w:rsidR="0043592E"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</w:tcPr>
          <w:p w14:paraId="641DE6F1" w14:textId="77777777" w:rsidR="0043592E" w:rsidRPr="00AD7652" w:rsidRDefault="0043592E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1275" w:type="dxa"/>
          </w:tcPr>
          <w:p w14:paraId="6A318E14" w14:textId="77777777" w:rsidR="0043592E" w:rsidRPr="00AD7652" w:rsidRDefault="0043592E" w:rsidP="00AD7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0A249000" w14:textId="77777777" w:rsidR="0043592E" w:rsidRPr="00AD7652" w:rsidRDefault="0043592E" w:rsidP="00AD7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37B517B5" w14:textId="77777777" w:rsidR="0043592E" w:rsidRPr="00AD7652" w:rsidRDefault="0043592E" w:rsidP="00AD7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7652" w:rsidRPr="00AD7652" w14:paraId="122A39F0" w14:textId="77777777" w:rsidTr="00AD7652">
        <w:tc>
          <w:tcPr>
            <w:tcW w:w="2919" w:type="dxa"/>
          </w:tcPr>
          <w:p w14:paraId="53AAD01D" w14:textId="43F71B2A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Moral injury</w:t>
            </w:r>
          </w:p>
        </w:tc>
        <w:tc>
          <w:tcPr>
            <w:tcW w:w="1618" w:type="dxa"/>
          </w:tcPr>
          <w:p w14:paraId="5AFED242" w14:textId="2567D31E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7F040D">
              <w:rPr>
                <w:rFonts w:ascii="Times New Roman" w:hAnsi="Times New Roman" w:cs="Times New Roman"/>
                <w:lang w:val="en-GB"/>
              </w:rPr>
              <w:t>64</w:t>
            </w:r>
            <w:r w:rsidR="0043592E"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</w:tcPr>
          <w:p w14:paraId="7CD51320" w14:textId="0C466476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7F040D">
              <w:rPr>
                <w:rFonts w:ascii="Times New Roman" w:hAnsi="Times New Roman" w:cs="Times New Roman"/>
                <w:lang w:val="en-GB"/>
              </w:rPr>
              <w:t>72</w:t>
            </w:r>
            <w:r w:rsidR="0043592E"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275" w:type="dxa"/>
          </w:tcPr>
          <w:p w14:paraId="154BBB13" w14:textId="77777777" w:rsidR="0043592E" w:rsidRPr="00AD7652" w:rsidRDefault="0043592E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1701" w:type="dxa"/>
          </w:tcPr>
          <w:p w14:paraId="1554728A" w14:textId="77777777" w:rsidR="0043592E" w:rsidRPr="00AD7652" w:rsidRDefault="0043592E" w:rsidP="00AD7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60" w:type="dxa"/>
          </w:tcPr>
          <w:p w14:paraId="63BAD92B" w14:textId="77777777" w:rsidR="0043592E" w:rsidRPr="00AD7652" w:rsidRDefault="0043592E" w:rsidP="00AD7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7652" w:rsidRPr="00AD7652" w14:paraId="3E7304AC" w14:textId="77777777" w:rsidTr="00AD7652">
        <w:tc>
          <w:tcPr>
            <w:tcW w:w="2919" w:type="dxa"/>
          </w:tcPr>
          <w:p w14:paraId="3DCA5D48" w14:textId="0235B053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Posttraumatic stress disorder</w:t>
            </w:r>
          </w:p>
        </w:tc>
        <w:tc>
          <w:tcPr>
            <w:tcW w:w="1618" w:type="dxa"/>
          </w:tcPr>
          <w:p w14:paraId="17695BC4" w14:textId="053C9157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7F040D">
              <w:rPr>
                <w:rFonts w:ascii="Times New Roman" w:hAnsi="Times New Roman" w:cs="Times New Roman"/>
                <w:lang w:val="en-GB"/>
              </w:rPr>
              <w:t>30</w:t>
            </w:r>
            <w:r w:rsidR="0043592E"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</w:tcPr>
          <w:p w14:paraId="3FF2220E" w14:textId="1D980466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7F040D">
              <w:rPr>
                <w:rFonts w:ascii="Times New Roman" w:hAnsi="Times New Roman" w:cs="Times New Roman"/>
                <w:lang w:val="en-GB"/>
              </w:rPr>
              <w:t>27</w:t>
            </w:r>
            <w:r w:rsidR="0043592E"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275" w:type="dxa"/>
          </w:tcPr>
          <w:p w14:paraId="4711413C" w14:textId="685AB7F6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</w:t>
            </w:r>
            <w:r w:rsidR="007F040D">
              <w:rPr>
                <w:rFonts w:ascii="Times New Roman" w:hAnsi="Times New Roman" w:cs="Times New Roman"/>
                <w:lang w:val="en-GB"/>
              </w:rPr>
              <w:t>33</w:t>
            </w:r>
            <w:r w:rsidR="0043592E"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</w:tcPr>
          <w:p w14:paraId="7C0085F1" w14:textId="77777777" w:rsidR="0043592E" w:rsidRPr="00AD7652" w:rsidRDefault="0043592E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1560" w:type="dxa"/>
          </w:tcPr>
          <w:p w14:paraId="3B1F6503" w14:textId="77777777" w:rsidR="0043592E" w:rsidRPr="00AD7652" w:rsidRDefault="0043592E" w:rsidP="00AD76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7652" w:rsidRPr="00AD7652" w14:paraId="48BF7E84" w14:textId="77777777" w:rsidTr="00AD7652">
        <w:tc>
          <w:tcPr>
            <w:tcW w:w="2919" w:type="dxa"/>
          </w:tcPr>
          <w:p w14:paraId="68502670" w14:textId="5EE5E9C5" w:rsidR="0043592E" w:rsidRPr="00AD7652" w:rsidRDefault="00AD7652" w:rsidP="00AD76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Satisfaction with life</w:t>
            </w:r>
          </w:p>
        </w:tc>
        <w:tc>
          <w:tcPr>
            <w:tcW w:w="1618" w:type="dxa"/>
          </w:tcPr>
          <w:p w14:paraId="65DF97F0" w14:textId="4557F8BA" w:rsidR="0043592E" w:rsidRPr="00AD7652" w:rsidRDefault="0043592E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</w:t>
            </w:r>
            <w:r w:rsidR="00AD7652">
              <w:rPr>
                <w:rFonts w:ascii="Times New Roman" w:hAnsi="Times New Roman" w:cs="Times New Roman"/>
                <w:lang w:val="en-GB"/>
              </w:rPr>
              <w:t>.</w:t>
            </w:r>
            <w:r w:rsidRPr="00AD7652">
              <w:rPr>
                <w:rFonts w:ascii="Times New Roman" w:hAnsi="Times New Roman" w:cs="Times New Roman"/>
                <w:lang w:val="en-GB"/>
              </w:rPr>
              <w:t>1</w:t>
            </w:r>
            <w:r w:rsidR="007F040D">
              <w:rPr>
                <w:rFonts w:ascii="Times New Roman" w:hAnsi="Times New Roman" w:cs="Times New Roman"/>
                <w:lang w:val="en-GB"/>
              </w:rPr>
              <w:t>1</w:t>
            </w:r>
            <w:r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</w:tcPr>
          <w:p w14:paraId="4DD4B8B0" w14:textId="131C13E1" w:rsidR="0043592E" w:rsidRPr="00AD7652" w:rsidRDefault="0043592E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</w:t>
            </w:r>
            <w:r w:rsidR="00AD7652">
              <w:rPr>
                <w:rFonts w:ascii="Times New Roman" w:hAnsi="Times New Roman" w:cs="Times New Roman"/>
                <w:lang w:val="en-GB"/>
              </w:rPr>
              <w:t>.</w:t>
            </w:r>
            <w:r w:rsidRPr="00AD7652">
              <w:rPr>
                <w:rFonts w:ascii="Times New Roman" w:hAnsi="Times New Roman" w:cs="Times New Roman"/>
                <w:lang w:val="en-GB"/>
              </w:rPr>
              <w:t>0</w:t>
            </w:r>
            <w:r w:rsidR="007F040D">
              <w:rPr>
                <w:rFonts w:ascii="Times New Roman" w:hAnsi="Times New Roman" w:cs="Times New Roman"/>
                <w:lang w:val="en-GB"/>
              </w:rPr>
              <w:t>9</w:t>
            </w:r>
            <w:r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275" w:type="dxa"/>
          </w:tcPr>
          <w:p w14:paraId="74BE245B" w14:textId="4B2EFD45" w:rsidR="0043592E" w:rsidRPr="00AD7652" w:rsidRDefault="0043592E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</w:t>
            </w:r>
            <w:r w:rsidR="00AD7652">
              <w:rPr>
                <w:rFonts w:ascii="Times New Roman" w:hAnsi="Times New Roman" w:cs="Times New Roman"/>
                <w:lang w:val="en-GB"/>
              </w:rPr>
              <w:t>.</w:t>
            </w:r>
            <w:r w:rsidR="007F040D">
              <w:rPr>
                <w:rFonts w:ascii="Times New Roman" w:hAnsi="Times New Roman" w:cs="Times New Roman"/>
                <w:lang w:val="en-GB"/>
              </w:rPr>
              <w:t>16</w:t>
            </w:r>
            <w:r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701" w:type="dxa"/>
          </w:tcPr>
          <w:p w14:paraId="3D85B0E4" w14:textId="62100C6E" w:rsidR="0043592E" w:rsidRPr="00AD7652" w:rsidRDefault="0043592E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</w:t>
            </w:r>
            <w:r w:rsidR="00AD7652">
              <w:rPr>
                <w:rFonts w:ascii="Times New Roman" w:hAnsi="Times New Roman" w:cs="Times New Roman"/>
                <w:lang w:val="en-GB"/>
              </w:rPr>
              <w:t>.</w:t>
            </w:r>
            <w:r w:rsidRPr="00AD7652">
              <w:rPr>
                <w:rFonts w:ascii="Times New Roman" w:hAnsi="Times New Roman" w:cs="Times New Roman"/>
                <w:lang w:val="en-GB"/>
              </w:rPr>
              <w:t>5</w:t>
            </w:r>
            <w:r w:rsidR="007F040D">
              <w:rPr>
                <w:rFonts w:ascii="Times New Roman" w:hAnsi="Times New Roman" w:cs="Times New Roman"/>
                <w:lang w:val="en-GB"/>
              </w:rPr>
              <w:t>0</w:t>
            </w:r>
            <w:r w:rsidRPr="00AD7652">
              <w:rPr>
                <w:rFonts w:ascii="Times New Roman" w:hAnsi="Times New Roman" w:cs="Times New Roman"/>
                <w:vertAlign w:val="superscript"/>
                <w:lang w:val="en-GB"/>
              </w:rPr>
              <w:t>**</w:t>
            </w:r>
          </w:p>
        </w:tc>
        <w:tc>
          <w:tcPr>
            <w:tcW w:w="1560" w:type="dxa"/>
          </w:tcPr>
          <w:p w14:paraId="4CE00227" w14:textId="77777777" w:rsidR="0043592E" w:rsidRPr="00AD7652" w:rsidRDefault="0043592E" w:rsidP="00AD76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--</w:t>
            </w:r>
          </w:p>
        </w:tc>
      </w:tr>
      <w:tr w:rsidR="001E7303" w:rsidRPr="006B08A7" w14:paraId="60D0E11A" w14:textId="77777777" w:rsidTr="00AD7652">
        <w:tc>
          <w:tcPr>
            <w:tcW w:w="10774" w:type="dxa"/>
            <w:gridSpan w:val="6"/>
          </w:tcPr>
          <w:p w14:paraId="08668A36" w14:textId="42674D18" w:rsidR="000C1BB7" w:rsidRPr="00AD7652" w:rsidRDefault="000C1BB7" w:rsidP="000C1BB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lang w:val="en-GB"/>
              </w:rPr>
            </w:pPr>
            <w:r w:rsidRPr="00AD7652">
              <w:rPr>
                <w:rFonts w:ascii="Times New Roman" w:hAnsi="Times New Roman" w:cs="Times New Roman"/>
                <w:lang w:val="en-GB"/>
              </w:rPr>
              <w:t>**Correlation is significant at the 0.01 level (2-tailed).</w:t>
            </w:r>
          </w:p>
        </w:tc>
      </w:tr>
    </w:tbl>
    <w:p w14:paraId="48589815" w14:textId="77777777" w:rsidR="000C1BB7" w:rsidRPr="000C1BB7" w:rsidRDefault="000C1BB7" w:rsidP="000C1B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7543910E" w14:textId="3C20B940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770075" w14:textId="77777777" w:rsidR="00CC7542" w:rsidRPr="00CC7542" w:rsidRDefault="00CC7542" w:rsidP="00CC75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329998" w14:textId="77777777" w:rsidR="00CC7542" w:rsidRPr="00CC7542" w:rsidRDefault="00CC7542" w:rsidP="00CC75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4E6FAD22" w14:textId="2D51C5DF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20D1A8" w14:textId="4717E51C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623DEE" w14:textId="77777777" w:rsidR="00CC7542" w:rsidRPr="00CC7542" w:rsidRDefault="00CC7542" w:rsidP="00CC75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35DB0B" w14:textId="77777777" w:rsidR="00CC7542" w:rsidRPr="00CC7542" w:rsidRDefault="00CC7542" w:rsidP="00CC754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GB"/>
        </w:rPr>
      </w:pPr>
    </w:p>
    <w:p w14:paraId="7ABD3D28" w14:textId="48E02D81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3E7F02" w14:textId="079B6511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8101E2" w14:textId="43322A98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98EDD8" w14:textId="63E9757F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4D770F" w14:textId="77777777" w:rsidR="00953CE7" w:rsidRPr="00953CE7" w:rsidRDefault="00953CE7" w:rsidP="00953CE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53CE7" w:rsidRPr="00953CE7" w:rsidSect="00953C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81F78" w14:textId="77777777" w:rsidR="00B40F07" w:rsidRDefault="00B40F07" w:rsidP="00B40F07">
      <w:pPr>
        <w:spacing w:after="0" w:line="240" w:lineRule="auto"/>
      </w:pPr>
      <w:r>
        <w:separator/>
      </w:r>
    </w:p>
  </w:endnote>
  <w:endnote w:type="continuationSeparator" w:id="0">
    <w:p w14:paraId="2A822278" w14:textId="77777777" w:rsidR="00B40F07" w:rsidRDefault="00B40F07" w:rsidP="00B40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D8ECC" w14:textId="77777777" w:rsidR="009410E4" w:rsidRDefault="009410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4E293" w14:textId="77777777" w:rsidR="009410E4" w:rsidRDefault="009410E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9BDFD" w14:textId="77777777" w:rsidR="009410E4" w:rsidRDefault="009410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ECE91" w14:textId="77777777" w:rsidR="00B40F07" w:rsidRDefault="00B40F07" w:rsidP="00B40F07">
      <w:pPr>
        <w:spacing w:after="0" w:line="240" w:lineRule="auto"/>
      </w:pPr>
      <w:r>
        <w:separator/>
      </w:r>
    </w:p>
  </w:footnote>
  <w:footnote w:type="continuationSeparator" w:id="0">
    <w:p w14:paraId="3EF1A9BF" w14:textId="77777777" w:rsidR="00B40F07" w:rsidRDefault="00B40F07" w:rsidP="00B40F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D7F8E" w14:textId="77777777" w:rsidR="009410E4" w:rsidRDefault="009410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CB809" w14:textId="77777777" w:rsidR="009410E4" w:rsidRDefault="009410E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D304C" w14:textId="77777777" w:rsidR="009410E4" w:rsidRDefault="009410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A24AB"/>
    <w:multiLevelType w:val="hybridMultilevel"/>
    <w:tmpl w:val="748236FE"/>
    <w:lvl w:ilvl="0" w:tplc="A47CBD4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410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07"/>
    <w:rsid w:val="00003D9F"/>
    <w:rsid w:val="00055D4D"/>
    <w:rsid w:val="00074FCB"/>
    <w:rsid w:val="0009588E"/>
    <w:rsid w:val="000B14F0"/>
    <w:rsid w:val="000C1BB7"/>
    <w:rsid w:val="001E7303"/>
    <w:rsid w:val="002D423F"/>
    <w:rsid w:val="00310482"/>
    <w:rsid w:val="00313D17"/>
    <w:rsid w:val="003B6E70"/>
    <w:rsid w:val="003F4464"/>
    <w:rsid w:val="0043592E"/>
    <w:rsid w:val="00477A27"/>
    <w:rsid w:val="006B08A7"/>
    <w:rsid w:val="00707ACF"/>
    <w:rsid w:val="0075451C"/>
    <w:rsid w:val="007573FF"/>
    <w:rsid w:val="007A095A"/>
    <w:rsid w:val="007B732D"/>
    <w:rsid w:val="007F040D"/>
    <w:rsid w:val="00882774"/>
    <w:rsid w:val="008F32BB"/>
    <w:rsid w:val="009410E4"/>
    <w:rsid w:val="00953CE7"/>
    <w:rsid w:val="00A375F9"/>
    <w:rsid w:val="00A7496A"/>
    <w:rsid w:val="00AA57B6"/>
    <w:rsid w:val="00AD7652"/>
    <w:rsid w:val="00B40F07"/>
    <w:rsid w:val="00BD36C2"/>
    <w:rsid w:val="00C65B60"/>
    <w:rsid w:val="00CC7542"/>
    <w:rsid w:val="00D137C1"/>
    <w:rsid w:val="00D23BD8"/>
    <w:rsid w:val="00DF2ED3"/>
    <w:rsid w:val="00DF758A"/>
    <w:rsid w:val="00E3457A"/>
    <w:rsid w:val="00ED783A"/>
    <w:rsid w:val="00F4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E0D5CA"/>
  <w15:chartTrackingRefBased/>
  <w15:docId w15:val="{A206E05B-DEEF-4157-8257-96E8F5863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7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23E"/>
  </w:style>
  <w:style w:type="paragraph" w:styleId="Footer">
    <w:name w:val="footer"/>
    <w:basedOn w:val="Normal"/>
    <w:link w:val="FooterChar"/>
    <w:uiPriority w:val="99"/>
    <w:unhideWhenUsed/>
    <w:rsid w:val="00F47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23E"/>
  </w:style>
  <w:style w:type="table" w:styleId="TableGrid">
    <w:name w:val="Table Grid"/>
    <w:basedOn w:val="TableNormal"/>
    <w:uiPriority w:val="39"/>
    <w:rsid w:val="00435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B14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14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375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21" Type="http://schemas.openxmlformats.org/officeDocument/2006/relationships/image" Target="media/image4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openxmlformats.org/officeDocument/2006/relationships/image" Target="media/image40.png"/><Relationship Id="rId10" Type="http://schemas.openxmlformats.org/officeDocument/2006/relationships/footer" Target="footer1.xml"/><Relationship Id="rId19" Type="http://schemas.openxmlformats.org/officeDocument/2006/relationships/image" Target="media/image20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2CD413-D2F9-49DB-9A38-AA83E0693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02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Anyan</dc:creator>
  <cp:keywords/>
  <dc:description/>
  <cp:lastModifiedBy>Frederick Anyan</cp:lastModifiedBy>
  <cp:revision>30</cp:revision>
  <dcterms:created xsi:type="dcterms:W3CDTF">2023-01-01T08:07:00Z</dcterms:created>
  <dcterms:modified xsi:type="dcterms:W3CDTF">2024-02-16T19:27:00Z</dcterms:modified>
</cp:coreProperties>
</file>